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2768" w:rsidRDefault="00E62768" w:rsidP="00E62768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color w:val="000000"/>
          <w:szCs w:val="24"/>
        </w:rPr>
        <w:t>Table S2</w:t>
      </w:r>
      <w:r>
        <w:rPr>
          <w:rFonts w:ascii="Times New Roman" w:hAnsi="Times New Roman" w:cs="Times New Roman"/>
          <w:color w:val="000000"/>
          <w:szCs w:val="24"/>
        </w:rPr>
        <w:t xml:space="preserve">: Quantum chemical properties of </w:t>
      </w:r>
      <w:r>
        <w:rPr>
          <w:rFonts w:ascii="Times New Roman" w:hAnsi="Times New Roman" w:cs="Times New Roman"/>
          <w:color w:val="000000"/>
          <w:szCs w:val="24"/>
          <w:highlight w:val="white"/>
        </w:rPr>
        <w:t>Stomidazolone molecules</w:t>
      </w:r>
      <w:r>
        <w:rPr>
          <w:rFonts w:ascii="Times New Roman" w:hAnsi="Times New Roman" w:cs="Times New Roman"/>
          <w:color w:val="000000"/>
          <w:szCs w:val="24"/>
        </w:rPr>
        <w:t>.</w:t>
      </w:r>
    </w:p>
    <w:tbl>
      <w:tblPr>
        <w:tblW w:w="9232" w:type="dxa"/>
        <w:tblInd w:w="85" w:type="dxa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3345"/>
        <w:gridCol w:w="1890"/>
        <w:gridCol w:w="1980"/>
        <w:gridCol w:w="2017"/>
      </w:tblGrid>
      <w:tr w:rsidR="00E62768" w:rsidTr="00B04D3D">
        <w:trPr>
          <w:trHeight w:val="449"/>
          <w:tblHeader/>
        </w:trPr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2768" w:rsidRDefault="00E62768" w:rsidP="00B04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</w:rPr>
              <w:t>Quantum Chemical Descriptor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62768" w:rsidRDefault="00E62768" w:rsidP="00B04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</w:rPr>
              <w:t>Formula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2768" w:rsidRDefault="00E62768" w:rsidP="00B04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</w:rPr>
              <w:t>s-Stomidazolone (eV)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2768" w:rsidRDefault="00E62768" w:rsidP="00B04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hd w:val="clear" w:color="auto" w:fill="FFFFFF"/>
              </w:rPr>
              <w:t>r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</w:rPr>
              <w:t>Stomidazolone (eV)</w:t>
            </w:r>
          </w:p>
        </w:tc>
      </w:tr>
      <w:tr w:rsidR="00E62768" w:rsidTr="00B04D3D">
        <w:trPr>
          <w:trHeight w:val="560"/>
          <w:tblHeader/>
        </w:trPr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2768" w:rsidRDefault="00E62768" w:rsidP="00B04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Energy gap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ΔE</w:t>
            </w: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bscript"/>
              </w:rPr>
              <w:t>ga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62768" w:rsidRDefault="00E62768" w:rsidP="00B04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ΔE</w:t>
            </w: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bscript"/>
              </w:rPr>
              <w:t>ga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= LUMO-HOMO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2768" w:rsidRDefault="00E62768" w:rsidP="00B04D3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1.728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2768" w:rsidRDefault="00E62768" w:rsidP="00B04D3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1.923</w:t>
            </w:r>
          </w:p>
        </w:tc>
      </w:tr>
      <w:tr w:rsidR="00E62768" w:rsidTr="00B04D3D">
        <w:trPr>
          <w:trHeight w:val="536"/>
          <w:tblHeader/>
        </w:trPr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2768" w:rsidRDefault="00E62768" w:rsidP="00B04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Electron affinity (EA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62768" w:rsidRDefault="00E62768" w:rsidP="00B04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A = - (LUMO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2768" w:rsidRDefault="00E62768" w:rsidP="00B04D3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0.008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2768" w:rsidRDefault="00E62768" w:rsidP="00B04D3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0.013</w:t>
            </w:r>
          </w:p>
        </w:tc>
      </w:tr>
      <w:tr w:rsidR="00E62768" w:rsidTr="00B04D3D">
        <w:trPr>
          <w:trHeight w:val="617"/>
          <w:tblHeader/>
        </w:trPr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2768" w:rsidRDefault="00E62768" w:rsidP="00B04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Ionization potential energy (IP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62768" w:rsidRDefault="00E62768" w:rsidP="00B04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P= - (HOMO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2768" w:rsidRDefault="00E62768" w:rsidP="00B04D3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0.072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2768" w:rsidRDefault="00E62768" w:rsidP="00B04D3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0.084</w:t>
            </w:r>
          </w:p>
        </w:tc>
      </w:tr>
      <w:tr w:rsidR="00E62768" w:rsidTr="00B04D3D">
        <w:trPr>
          <w:trHeight w:val="675"/>
          <w:tblHeader/>
        </w:trPr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2768" w:rsidRDefault="00E62768" w:rsidP="00B04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Chemical hardness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η</w:t>
            </w: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62768" w:rsidRDefault="00E62768" w:rsidP="00B04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n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I-A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2768" w:rsidRDefault="00E62768" w:rsidP="00B04D3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0.031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2768" w:rsidRDefault="00E62768" w:rsidP="00B04D3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0.035</w:t>
            </w:r>
          </w:p>
        </w:tc>
      </w:tr>
      <w:tr w:rsidR="00E62768" w:rsidTr="00B04D3D">
        <w:trPr>
          <w:trHeight w:val="617"/>
          <w:tblHeader/>
        </w:trPr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2768" w:rsidRDefault="00E62768" w:rsidP="00B04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Electronic chemical potential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μ</w:t>
            </w: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) 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62768" w:rsidRDefault="00E62768" w:rsidP="00B04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n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I-A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2768" w:rsidRDefault="00E62768" w:rsidP="00B04D3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-0.040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2768" w:rsidRDefault="00E62768" w:rsidP="00B04D3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-0.048</w:t>
            </w:r>
          </w:p>
        </w:tc>
      </w:tr>
      <w:tr w:rsidR="00E62768" w:rsidTr="00B04D3D">
        <w:trPr>
          <w:trHeight w:val="707"/>
        </w:trPr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2768" w:rsidRDefault="00E62768" w:rsidP="00B04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Electrophilic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index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ω</w:t>
            </w: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E62768" w:rsidRDefault="00E62768" w:rsidP="00B04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ω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ω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μ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</w:rPr>
                          <m:t>2η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2768" w:rsidRDefault="00E62768" w:rsidP="00B04D3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0.026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62768" w:rsidRDefault="00E62768" w:rsidP="00B04D3D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0.033</w:t>
            </w:r>
          </w:p>
        </w:tc>
      </w:tr>
    </w:tbl>
    <w:p w:rsidR="00E62768" w:rsidRDefault="00E62768" w:rsidP="00E62768">
      <w:pPr>
        <w:rPr>
          <w:rFonts w:cs="Times New Roman"/>
          <w:b/>
          <w:color w:val="222222"/>
          <w:highlight w:val="white"/>
        </w:rPr>
      </w:pPr>
    </w:p>
    <w:p w:rsidR="001343A0" w:rsidRDefault="001343A0">
      <w:bookmarkStart w:id="0" w:name="_GoBack"/>
      <w:bookmarkEnd w:id="0"/>
    </w:p>
    <w:sectPr w:rsidR="001343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768"/>
    <w:rsid w:val="001343A0"/>
    <w:rsid w:val="00E62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EBAB96-A652-46C0-871B-535AFD3C0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2768"/>
    <w:pPr>
      <w:suppressAutoHyphens/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yya</dc:creator>
  <cp:keywords/>
  <dc:description/>
  <cp:lastModifiedBy>Sumyya</cp:lastModifiedBy>
  <cp:revision>1</cp:revision>
  <dcterms:created xsi:type="dcterms:W3CDTF">2025-12-24T06:04:00Z</dcterms:created>
  <dcterms:modified xsi:type="dcterms:W3CDTF">2025-12-24T06:04:00Z</dcterms:modified>
</cp:coreProperties>
</file>